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3729" w:rsidRPr="00860701" w:rsidRDefault="00E23729" w:rsidP="00E23729">
      <w:pPr>
        <w:autoSpaceDE w:val="0"/>
        <w:autoSpaceDN w:val="0"/>
        <w:adjustRightInd w:val="0"/>
        <w:spacing w:after="0" w:line="240" w:lineRule="auto"/>
        <w:rPr>
          <w:rStyle w:val="None"/>
          <w:rFonts w:ascii="Arial" w:hAnsi="Arial" w:cs="Arial"/>
          <w:b/>
          <w:bCs/>
          <w:sz w:val="20"/>
          <w:szCs w:val="20"/>
          <w:lang w:val="en-US"/>
        </w:rPr>
      </w:pPr>
      <w:r w:rsidRPr="00860701">
        <w:rPr>
          <w:rFonts w:ascii="Arial" w:hAnsi="Arial" w:cs="Arial"/>
          <w:b/>
          <w:bCs/>
          <w:sz w:val="20"/>
          <w:szCs w:val="20"/>
          <w:lang w:val="en-US"/>
        </w:rPr>
        <w:t xml:space="preserve">Genome to genome analysis results per genotype in </w:t>
      </w:r>
      <w:r>
        <w:rPr>
          <w:rFonts w:ascii="Arial" w:hAnsi="Arial" w:cs="Arial"/>
          <w:b/>
          <w:bCs/>
          <w:sz w:val="20"/>
          <w:szCs w:val="20"/>
          <w:lang w:val="en-US"/>
        </w:rPr>
        <w:t>European</w:t>
      </w:r>
      <w:r w:rsidRPr="00860701">
        <w:rPr>
          <w:rFonts w:ascii="Arial" w:hAnsi="Arial" w:cs="Arial"/>
          <w:b/>
          <w:bCs/>
          <w:sz w:val="20"/>
          <w:szCs w:val="20"/>
          <w:lang w:val="en-US"/>
        </w:rPr>
        <w:t xml:space="preserve"> samples. The table consists on significant p-values and NA represents non-significant p-values. </w:t>
      </w:r>
    </w:p>
    <w:p w:rsidR="001C3ADB" w:rsidRDefault="00E23729"/>
    <w:tbl>
      <w:tblPr>
        <w:tblStyle w:val="TableGrid"/>
        <w:tblW w:w="13760" w:type="dxa"/>
        <w:jc w:val="center"/>
        <w:tblLook w:val="04A0" w:firstRow="1" w:lastRow="0" w:firstColumn="1" w:lastColumn="0" w:noHBand="0" w:noVBand="1"/>
      </w:tblPr>
      <w:tblGrid>
        <w:gridCol w:w="1720"/>
        <w:gridCol w:w="1720"/>
        <w:gridCol w:w="1720"/>
        <w:gridCol w:w="1720"/>
        <w:gridCol w:w="1720"/>
        <w:gridCol w:w="1720"/>
        <w:gridCol w:w="1720"/>
        <w:gridCol w:w="1720"/>
      </w:tblGrid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 xml:space="preserve">HCV </w:t>
            </w:r>
            <w:proofErr w:type="spellStart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genes</w:t>
            </w:r>
            <w:proofErr w:type="spellEnd"/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P</w:t>
            </w:r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osition</w:t>
            </w:r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br/>
              <w:t>(</w:t>
            </w:r>
            <w:proofErr w:type="spellStart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amino</w:t>
            </w:r>
            <w:proofErr w:type="spellEnd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acids</w:t>
            </w:r>
            <w:proofErr w:type="spellEnd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)</w:t>
            </w:r>
          </w:p>
        </w:tc>
        <w:tc>
          <w:tcPr>
            <w:tcW w:w="1720" w:type="dxa"/>
            <w:hideMark/>
          </w:tcPr>
          <w:p w:rsidR="00E23729" w:rsidRDefault="00E23729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genotype</w:t>
            </w:r>
            <w:proofErr w:type="spellEnd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 xml:space="preserve"> 1a</w:t>
            </w:r>
          </w:p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(N = 2987)</w:t>
            </w:r>
          </w:p>
        </w:tc>
        <w:tc>
          <w:tcPr>
            <w:tcW w:w="1720" w:type="dxa"/>
            <w:hideMark/>
          </w:tcPr>
          <w:p w:rsidR="00E23729" w:rsidRDefault="00E23729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genotype</w:t>
            </w:r>
            <w:proofErr w:type="spellEnd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 xml:space="preserve"> 1b</w:t>
            </w:r>
          </w:p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(N = 1133)</w:t>
            </w:r>
          </w:p>
        </w:tc>
        <w:tc>
          <w:tcPr>
            <w:tcW w:w="1720" w:type="dxa"/>
            <w:hideMark/>
          </w:tcPr>
          <w:p w:rsidR="00E23729" w:rsidRDefault="00E23729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genotype</w:t>
            </w:r>
            <w:proofErr w:type="spellEnd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 xml:space="preserve"> 2a</w:t>
            </w:r>
          </w:p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(N = 100)</w:t>
            </w:r>
          </w:p>
        </w:tc>
        <w:tc>
          <w:tcPr>
            <w:tcW w:w="1720" w:type="dxa"/>
            <w:hideMark/>
          </w:tcPr>
          <w:p w:rsidR="00E23729" w:rsidRDefault="00E23729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genotype</w:t>
            </w:r>
            <w:proofErr w:type="spellEnd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 xml:space="preserve"> 2b</w:t>
            </w:r>
          </w:p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(N = 421)</w:t>
            </w:r>
          </w:p>
        </w:tc>
        <w:tc>
          <w:tcPr>
            <w:tcW w:w="1720" w:type="dxa"/>
            <w:hideMark/>
          </w:tcPr>
          <w:p w:rsidR="00E23729" w:rsidRDefault="00E23729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genotype</w:t>
            </w:r>
            <w:proofErr w:type="spellEnd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 xml:space="preserve"> 3a</w:t>
            </w:r>
          </w:p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(N = 1635)</w:t>
            </w:r>
          </w:p>
        </w:tc>
        <w:tc>
          <w:tcPr>
            <w:tcW w:w="1720" w:type="dxa"/>
            <w:hideMark/>
          </w:tcPr>
          <w:p w:rsidR="00E23729" w:rsidRDefault="00E23729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genotype</w:t>
            </w:r>
            <w:proofErr w:type="spellEnd"/>
            <w:r w:rsidRPr="005953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 xml:space="preserve"> 4a</w:t>
            </w:r>
          </w:p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CH"/>
              </w:rPr>
              <w:t>(N = 178)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3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332(A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.73e-11  (OR 1.06; beta 0.063; 97%CI 1.04-1.08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3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355(I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9.32e-07  (OR 1.1; beta 0.098; 97%CI 1.06-1.15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3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370(I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99e-07  (OR 0.838; beta -0.18; 97%CI 0.784-0.897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3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473(D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.88e-07  (OR 1.03; beta 0.033; 97%CI 1.02-1.05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3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612(I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.89e-14  (OR 0.862; beta -0.15; 97%CI 0.83-0.896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3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612(N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69e-10  (OR 1.08; beta 0.081; 97%CI 1.06-1.11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3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612(T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.44e-08  (OR 1.11; beta 0.11; 97%CI 1.07-1.16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4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671(T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15e-07  (OR 1.04; beta 0.035; 97%CI 1.02-1.05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lastRenderedPageBreak/>
              <w:t>NS4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683(I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95e-06  (OR 1.03; beta 0.027; 97%CI 1.02-1.04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4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703(R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67e-06  (OR 1.2; beta 0.18; 97%CI 1.12-1.29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996(R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6e-07  (OR 1.02; beta 0.016; 97%CI 1.01-1.02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009(I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31e-06  (OR 1.02; beta 0.018; 97%CI 1.01-1.03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024(V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39e-07  (OR 1.04; beta 0.036; 97%CI 1.02-1.05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034(T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48e-07  (OR 0.903; beta -0.1; 97%CI 0.868-0.939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047(A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22e-17  (OR 1.08; beta 0.074; 97%CI 1.06-1.1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065(H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3e-06  (OR 1.02; beta 0.015; 97%CI 1.01-1.02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080(K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07e-09  (OR 1.08; beta 0.081; 97%CI 1.06-1.11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11(L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.43e-06  (OR 0.986; beta -0.014; 97%CI 0.98-0.992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lastRenderedPageBreak/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24(L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03e-06  (OR 1.04; beta 0.035; 97%CI 1.02-1.05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52(I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29e-24  (OR 1.13; beta 0.12; 97%CI 1.1-1.16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52(V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.67e-22  (OR 0.881; beta -0.13; 97%CI 0.859-0.904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28e-06  (OR 0.946; beta -0.055; 97%CI 0.925-0.968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66(V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11e-06  (OR 0.921; beta -0.082; 97%CI 0.891-0.952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87(I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23e-10  (OR 1.08; beta 0.079; 97%CI 1.06-1.11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87(V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19e-08  (OR 0.924; beta -0.079; 97%CI 0.9-0.95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298(V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53e-13  (OR 0.914; beta -0.089; 97%CI 0.893-0.936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00(P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11e-09  (OR 1.1; beta 0.098; 97%CI 1.07-1.14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00(S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9.84e-07  (OR 0.934; beta -0.069; 97%CI 0.908-0.959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20(Q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99e-09  (OR 1.09; beta 0.084; 97%CI 1.06-1.12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lastRenderedPageBreak/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60(A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2e-09  (OR 1.13; beta 0.12; 97%CI 1.08-1.17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71(S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06e-06  (OR 1.03; beta 0.028; 97%CI 1.02-1.04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72(S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.8e-12  (OR 1.05; beta 0.053; 97%CI 1.04-1.07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85(C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59e-15  (OR 1.11; beta 0.1; 97%CI 1.08-1.13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4e-06  (OR 1.05; beta 0.048; 97%CI 1.03-1.07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385(Y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29e-14  (OR 0.913; beta -0.091; 97%CI 0.892-0.934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414(K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62e-07  (OR 1.03; beta 0.033; 97%CI 1.02-1.05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414(T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.62e-09  (OR 0.929; beta -0.074; 97%CI 0.906-0.952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416(G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.4e-08  (OR 1.08; beta 0.072; 97%CI 1.05-1.1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416(N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47e-06  (OR 1.08; beta 0.081; 97%CI 1.05-1.12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416(S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9.39e-12  (OR 0.882; beta -0.12; 97%CI 0.852-0.914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lastRenderedPageBreak/>
              <w:t>NS5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420(N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24e-08  (OR 1.08; beta 0.077; 97%CI 1.05-1.11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510(N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7.46e-07  (OR 1.02; beta 0.024; 97%CI 1.01-1.03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567(I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86e-14  (OR 1.03; beta 0.03; 97%CI 1.02-1.04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570(T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25e-12  (OR 1.1; beta 0.098; 97%CI 1.07-1.13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570(V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06e-17  (OR 0.844; beta -0.17; 97%CI 0.812-0.878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576(A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77e-09  (OR 1.02; beta 0.017; 97%CI 1.01-1.02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31e-07  (OR 1.2; beta 0.18; 97%CI 1.12-1.28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8.23e-15  (OR 1.07; beta 0.068; 97%CI 1.05-1.09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576(P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.27e-08  (OR 0.983; beta -0.017; 97%CI 0.978-0.989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9.9e-14  (OR 0.767; beta -0.27; 97%CI 0.716-0.82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.46e-12  (OR 0.946; beta -0.055; 97%CI 0.931-0.961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.08e-07  (OR 0.826; beta -0.19; 97%CI 0.769-0.887)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729(Q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.07e-14  (OR 0.902; beta -0.1; 97%CI 0.878-0.927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729(R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55e-13  (OR 1.11; beta 0.1; 97%CI 1.08-1.14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794(Q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14e-09  (OR 1.08; beta 0.077; 97%CI 1.05-1.11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lastRenderedPageBreak/>
              <w:t>NS5B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844(I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9.14e-07  (OR 1.03; beta 0.033; 97%CI 1.02-1.05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937(K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7.69e-07  (OR 0.945; beta -0.056; 97%CI 0.925-0.967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937(R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68e-06  (OR 1.07; beta 0.069; 97%CI 1.04-1.1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991(H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.22e-10  (OR 0.883; beta -0.12; 97%CI 0.85-0.918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991(Y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.19e-15  (OR 1.17; beta 0.16; 97%CI 1.13-1.22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  <w:tr w:rsidR="00E23729" w:rsidRPr="00595339" w:rsidTr="00FB0029">
        <w:trPr>
          <w:trHeight w:val="864"/>
          <w:jc w:val="center"/>
        </w:trPr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S5B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008(F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.02e-07  (OR 1.02; beta 0.016; 97%CI 1.01-1.02)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  <w:tc>
          <w:tcPr>
            <w:tcW w:w="1720" w:type="dxa"/>
            <w:hideMark/>
          </w:tcPr>
          <w:p w:rsidR="00E23729" w:rsidRPr="00595339" w:rsidRDefault="00E23729" w:rsidP="00FB00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953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NA</w:t>
            </w:r>
          </w:p>
        </w:tc>
      </w:tr>
    </w:tbl>
    <w:p w:rsidR="00E23729" w:rsidRDefault="00E23729"/>
    <w:p w:rsidR="00E23729" w:rsidRPr="003563F8" w:rsidRDefault="00E23729" w:rsidP="00E23729">
      <w:pPr>
        <w:pStyle w:val="Footer"/>
        <w:rPr>
          <w:lang w:val="en-US"/>
        </w:rPr>
      </w:pPr>
      <w:r>
        <w:rPr>
          <w:lang w:val="en-US"/>
        </w:rPr>
        <w:t>*G</w:t>
      </w:r>
      <w:r w:rsidRPr="00365685">
        <w:rPr>
          <w:lang w:val="en-US"/>
        </w:rPr>
        <w:t xml:space="preserve">enome to genome analysis </w:t>
      </w:r>
      <w:r>
        <w:rPr>
          <w:lang w:val="en-US"/>
        </w:rPr>
        <w:t xml:space="preserve">for all viral genotypes </w:t>
      </w:r>
      <w:r w:rsidRPr="00365685">
        <w:rPr>
          <w:lang w:val="en-US"/>
        </w:rPr>
        <w:t xml:space="preserve">was performed using a logistic regression between binary </w:t>
      </w:r>
      <w:r>
        <w:rPr>
          <w:lang w:val="en-US"/>
        </w:rPr>
        <w:t xml:space="preserve">viral </w:t>
      </w:r>
      <w:r w:rsidRPr="00365685">
        <w:rPr>
          <w:lang w:val="en-US"/>
        </w:rPr>
        <w:t>amino acid</w:t>
      </w:r>
      <w:r>
        <w:rPr>
          <w:lang w:val="en-US"/>
        </w:rPr>
        <w:t xml:space="preserve"> variables as train of interest, depicting the presence or absence of an amino acid,</w:t>
      </w:r>
      <w:r w:rsidRPr="00365685">
        <w:rPr>
          <w:lang w:val="en-US"/>
        </w:rPr>
        <w:t xml:space="preserve"> and </w:t>
      </w:r>
      <w:r>
        <w:rPr>
          <w:lang w:val="en-US"/>
        </w:rPr>
        <w:t xml:space="preserve">host SNP. All analyses were corrected for host and viral stratification by adding </w:t>
      </w:r>
      <w:r w:rsidRPr="003563F8">
        <w:rPr>
          <w:lang w:val="en-US"/>
        </w:rPr>
        <w:t>sex, country of origin, self-reported ethnicity, cirrhosis status</w:t>
      </w:r>
      <w:r>
        <w:rPr>
          <w:lang w:val="en-US"/>
        </w:rPr>
        <w:t xml:space="preserve">, </w:t>
      </w:r>
      <w:r w:rsidRPr="003563F8">
        <w:rPr>
          <w:lang w:val="en-US"/>
        </w:rPr>
        <w:t>prior treatment experience</w:t>
      </w:r>
      <w:r>
        <w:rPr>
          <w:lang w:val="en-US"/>
        </w:rPr>
        <w:t xml:space="preserve"> and first 5 viral phylogenetic principal components</w:t>
      </w:r>
      <w:r w:rsidRPr="003563F8">
        <w:rPr>
          <w:lang w:val="en-US"/>
        </w:rPr>
        <w:t xml:space="preserve"> as covariates. </w:t>
      </w:r>
    </w:p>
    <w:p w:rsidR="00E23729" w:rsidRDefault="00E23729">
      <w:bookmarkStart w:id="0" w:name="_GoBack"/>
      <w:bookmarkEnd w:id="0"/>
    </w:p>
    <w:sectPr w:rsidR="00E23729" w:rsidSect="00E2372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729"/>
    <w:rsid w:val="001A4408"/>
    <w:rsid w:val="009E0660"/>
    <w:rsid w:val="00E23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14930"/>
  <w15:chartTrackingRefBased/>
  <w15:docId w15:val="{D32B3BB5-8433-4CD2-9250-E0B388F0C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E23729"/>
  </w:style>
  <w:style w:type="paragraph" w:styleId="Footer">
    <w:name w:val="footer"/>
    <w:basedOn w:val="Normal"/>
    <w:link w:val="FooterChar"/>
    <w:uiPriority w:val="99"/>
    <w:unhideWhenUsed/>
    <w:rsid w:val="00E23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7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3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</dc:creator>
  <cp:keywords/>
  <dc:description/>
  <cp:lastModifiedBy>NC</cp:lastModifiedBy>
  <cp:revision>1</cp:revision>
  <dcterms:created xsi:type="dcterms:W3CDTF">2019-03-29T07:59:00Z</dcterms:created>
  <dcterms:modified xsi:type="dcterms:W3CDTF">2019-03-29T08:01:00Z</dcterms:modified>
</cp:coreProperties>
</file>